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82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440"/>
      </w:tblGrid>
      <w:tr>
        <w:trPr>
          <w:trHeight w:val="647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</w:tc>
      </w:tr>
      <w:tr>
        <w:trPr>
          <w:trHeight w:val="601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Total (n)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82" w:hRule="atLeast"/>
        </w:trPr>
        <w:tc>
          <w:tcPr>
            <w:tcW w:w="2700" w:type="dxa"/>
            <w:tcBorders/>
          </w:tcPr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vailable for PAD(n)</w:t>
            </w:r>
          </w:p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7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vailable for PAD (%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4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ge </w:t>
            </w:r>
            <w:r>
              <w:rPr>
                <w:sz w:val="22"/>
                <w:szCs w:val="22"/>
              </w:rPr>
              <w:t>(years, media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0.003</w:t>
            </w:r>
          </w:p>
        </w:tc>
      </w:tr>
      <w:tr>
        <w:trPr>
          <w:trHeight w:val="43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4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de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Women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9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Women (%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gt; 0.2</w:t>
            </w:r>
          </w:p>
        </w:tc>
      </w:tr>
      <w:tr>
        <w:trPr>
          <w:trHeight w:val="373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4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tiology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1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rdiac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3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rdiac (%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7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63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n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342900</wp:posOffset>
                </wp:positionV>
                <wp:extent cx="67437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able 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Proportion of patients available for PAD and their characteristics and outc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entury" w:hAnsi="Century" w:cs="Century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Century" w:ascii="Century" w:hAnsi="Century"/>
                                <w:b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entury" w:hAnsi="Century" w:cs="Century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Century" w:ascii="Century" w:hAnsi="Century"/>
                                <w:b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45pt;mso-wrap-distance-left:9.05pt;mso-wrap-distance-right:9.05pt;mso-wrap-distance-top:0pt;mso-wrap-distance-bottom:0pt;margin-top:-27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able 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Proportion of patients available for PAD and their characteristics and outcome</w:t>
                      </w:r>
                    </w:p>
                    <w:p>
                      <w:pPr>
                        <w:pStyle w:val="Normal"/>
                        <w:rPr>
                          <w:rFonts w:ascii="Century" w:hAnsi="Century" w:cs="Century"/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Century" w:ascii="Century" w:hAnsi="Century"/>
                          <w:b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Century" w:hAnsi="Century" w:cs="Century"/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Century" w:ascii="Century" w:hAnsi="Century"/>
                          <w:b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886"/>
        <w:gridCol w:w="703"/>
        <w:gridCol w:w="708"/>
        <w:gridCol w:w="706"/>
        <w:gridCol w:w="885"/>
        <w:gridCol w:w="742"/>
        <w:gridCol w:w="709"/>
        <w:gridCol w:w="702"/>
        <w:gridCol w:w="705"/>
        <w:gridCol w:w="706"/>
        <w:gridCol w:w="708"/>
        <w:gridCol w:w="708"/>
        <w:gridCol w:w="708"/>
        <w:gridCol w:w="706"/>
        <w:gridCol w:w="1346"/>
      </w:tblGrid>
      <w:tr>
        <w:trPr>
          <w:trHeight w:val="524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ela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tabs>
                <w:tab w:val="clear" w:pos="1304"/>
                <w:tab w:val="left" w:pos="280" w:leader="none"/>
              </w:tabs>
              <w:ind w:left="180" w:hanging="180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From call to arrival of         ambulance (median,mi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 xml:space="preserve">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  <w:tr>
        <w:trPr>
          <w:trHeight w:val="332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 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691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7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41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65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cardiac arrest to star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of CPR (median, mi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Non 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3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8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34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Missing (n)**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391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35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476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urviv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ind w:left="7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vival to ward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1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Non 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7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Survival to ward (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20.0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1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0.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2.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8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6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8.4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8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3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4.6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26.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Survival to 1 month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59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7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8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5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9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Non 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7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8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Survival to 1 month (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1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8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9.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9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7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7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7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5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4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9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0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0.4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4.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Missing (n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9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     p-value denoted if &lt; 0.2</w:t>
      </w:r>
    </w:p>
    <w:p>
      <w:pPr>
        <w:pStyle w:val="Normal"/>
        <w:rPr>
          <w:lang w:val="en-GB"/>
        </w:rPr>
      </w:pPr>
      <w:r>
        <w:rPr>
          <w:lang w:val="en-GB"/>
        </w:rPr>
        <w:t>**  Number of patients with missing information including all non witnessed cas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-457200</wp:posOffset>
                </wp:positionV>
                <wp:extent cx="7200900" cy="5715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Tabl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Occurrence of ventricular fibrillation, delay to defibrillation and outcome in relation to ventricular fibrill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45pt;mso-wrap-distance-left:9.05pt;mso-wrap-distance-right:9.05pt;mso-wrap-distance-top:0pt;mso-wrap-distance-bottom:0pt;margin-top:-36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Table 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Occurrence of ventricular fibrillation, delay to defibrillation and outcome in relation to ventricular fibril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4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79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440"/>
      </w:tblGrid>
      <w:tr>
        <w:trPr>
          <w:trHeight w:val="647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1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VF as initial rhythm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412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patients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47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 xml:space="preserve">  </w:t>
            </w:r>
            <w:r>
              <w:rPr/>
              <w:t>VF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08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38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ystander witnessed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529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 witnessed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7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9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4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elay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1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cardiac arrest to defibrillation among patients found in ventricular fibrillation (median, mi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4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Missing (n)**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12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urvival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s found in VF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Survival to 1 month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 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Survival to 1 month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s not found in VF</w:t>
            </w:r>
          </w:p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Survival to 1 month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Non missing (n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1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Survival to 1 month (%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&gt; 0.2</w:t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*     p-value denoted if &lt; 0.2</w:t>
      </w:r>
    </w:p>
    <w:p>
      <w:pPr>
        <w:pStyle w:val="Normal"/>
        <w:rPr>
          <w:lang w:val="en-GB"/>
        </w:rPr>
      </w:pPr>
      <w:r>
        <w:rPr>
          <w:lang w:val="en-GB"/>
        </w:rPr>
        <w:t>**  Number of patients with missing information including all non witnessed case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b/>
          <w:sz w:val="28"/>
          <w:szCs w:val="28"/>
          <w:lang w:val="en-GB"/>
        </w:rPr>
        <w:t>Table 3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otal witnessed status, bystander CPR and outcome in relation to witnessed status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79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440"/>
      </w:tblGrid>
      <w:tr>
        <w:trPr>
          <w:trHeight w:val="534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22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Witnessed status</w:t>
            </w:r>
          </w:p>
          <w:p>
            <w:pPr>
              <w:pStyle w:val="Normal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421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 xml:space="preserve">  </w:t>
            </w:r>
            <w:r>
              <w:rPr/>
              <w:t>Bystander witnessed 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  <w:p>
            <w:pPr>
              <w:pStyle w:val="Normal"/>
              <w:tabs>
                <w:tab w:val="clear" w:pos="1304"/>
                <w:tab w:val="left" w:pos="49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6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Bystander witnessed (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gt;0.2</w:t>
            </w:r>
          </w:p>
        </w:tc>
      </w:tr>
      <w:tr>
        <w:trPr>
          <w:trHeight w:val="308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32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ystander CPR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Bystander CPR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Bystander CPR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40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urvival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ystander witnessed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7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urvival to 1 month 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9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F (%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.0007</w:t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issing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4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on witnessed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64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Survival to 1 month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>
          <w:trHeight w:val="583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n 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6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Survival to 1 month (%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3.7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gt; 0.2</w:t>
            </w:r>
          </w:p>
        </w:tc>
      </w:tr>
      <w:tr>
        <w:trPr>
          <w:trHeight w:val="367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Missing (n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3  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1:07:00Z</dcterms:created>
  <dc:creator>birfra</dc:creator>
  <dc:description/>
  <cp:keywords/>
  <dc:language>en-US</dc:language>
  <cp:lastModifiedBy>birfra</cp:lastModifiedBy>
  <cp:lastPrinted>2009-03-30T13:54:00Z</cp:lastPrinted>
  <dcterms:modified xsi:type="dcterms:W3CDTF">2009-04-09T11:13:00Z</dcterms:modified>
  <cp:revision>3</cp:revision>
  <dc:subject/>
  <dc:title>1992</dc:title>
</cp:coreProperties>
</file>